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C3A79" w14:textId="77777777" w:rsidR="008E2C31" w:rsidRDefault="00000000">
      <w:pPr>
        <w:pStyle w:val="Heading2"/>
        <w:spacing w:before="200" w:after="0" w:line="240" w:lineRule="auto"/>
        <w:rPr>
          <w:rFonts w:ascii="Cambria" w:eastAsia="Cambria" w:hAnsi="Cambria" w:cs="Cambria"/>
          <w:b/>
          <w:color w:val="4F81BD"/>
          <w:sz w:val="26"/>
          <w:szCs w:val="26"/>
        </w:rPr>
      </w:pPr>
      <w:bookmarkStart w:id="0" w:name="_pmhxshlyoizn" w:colFirst="0" w:colLast="0"/>
      <w:bookmarkEnd w:id="0"/>
      <w:r>
        <w:rPr>
          <w:rFonts w:ascii="Cambria" w:eastAsia="Cambria" w:hAnsi="Cambria" w:cs="Cambria"/>
          <w:b/>
          <w:color w:val="4F81BD"/>
          <w:sz w:val="26"/>
          <w:szCs w:val="26"/>
        </w:rPr>
        <w:t>Multimedia Appendix 4</w:t>
      </w:r>
    </w:p>
    <w:p w14:paraId="39EC15BD" w14:textId="77777777" w:rsidR="008E2C31" w:rsidRDefault="008E2C31"/>
    <w:p w14:paraId="310ACF13" w14:textId="3B6DF947" w:rsidR="008E2C31" w:rsidRDefault="00000000">
      <w:pPr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Table S</w:t>
      </w:r>
      <w:r w:rsidR="00F21A8D">
        <w:rPr>
          <w:rFonts w:ascii="Cambria" w:eastAsia="Cambria" w:hAnsi="Cambria" w:cs="Cambria"/>
          <w:sz w:val="24"/>
          <w:szCs w:val="24"/>
        </w:rPr>
        <w:t>1</w:t>
      </w:r>
      <w:r>
        <w:rPr>
          <w:rFonts w:ascii="Cambria" w:eastAsia="Cambria" w:hAnsi="Cambria" w:cs="Cambria"/>
          <w:sz w:val="24"/>
          <w:szCs w:val="24"/>
        </w:rPr>
        <w:t>. Wilcoxon signed ranked test analysis of the User Version of the Mobile Application Rating Scale items.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66"/>
        <w:gridCol w:w="600"/>
        <w:gridCol w:w="497"/>
        <w:gridCol w:w="545"/>
        <w:gridCol w:w="498"/>
        <w:gridCol w:w="783"/>
        <w:gridCol w:w="573"/>
        <w:gridCol w:w="1146"/>
        <w:gridCol w:w="1176"/>
        <w:gridCol w:w="1176"/>
      </w:tblGrid>
      <w:tr w:rsidR="008E2C31" w14:paraId="61B1D35B" w14:textId="77777777">
        <w:trPr>
          <w:trHeight w:val="997"/>
        </w:trPr>
        <w:tc>
          <w:tcPr>
            <w:tcW w:w="7008" w:type="dxa"/>
            <w:gridSpan w:val="8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B6D676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uMARS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4E1614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95% CI for Effect Size</w:t>
            </w:r>
          </w:p>
        </w:tc>
      </w:tr>
      <w:tr w:rsidR="008E2C31" w14:paraId="6D2386EF" w14:textId="77777777">
        <w:trPr>
          <w:trHeight w:val="600"/>
        </w:trPr>
        <w:tc>
          <w:tcPr>
            <w:tcW w:w="236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063EF1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A9B18A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0CDD11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89982A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Mdn</w:t>
            </w:r>
          </w:p>
        </w:tc>
        <w:tc>
          <w:tcPr>
            <w:tcW w:w="49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9F4592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S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3CC25C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W</w:t>
            </w:r>
          </w:p>
        </w:tc>
        <w:tc>
          <w:tcPr>
            <w:tcW w:w="57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F938D5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63580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3F1531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Low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1CBA4A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Upper</w:t>
            </w:r>
          </w:p>
        </w:tc>
      </w:tr>
      <w:tr w:rsidR="008E2C31" w14:paraId="2C850769" w14:textId="77777777">
        <w:trPr>
          <w:trHeight w:val="315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FC7597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ntertain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37D196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70360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D51F1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16241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749BA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9.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83CF6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765D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CA223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8FC4F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6</w:t>
            </w:r>
          </w:p>
        </w:tc>
      </w:tr>
      <w:tr w:rsidR="008E2C31" w14:paraId="11FD856A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7A1766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teres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E045C6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18CB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E0A69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62F13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CC1A4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25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18ED1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C2FE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D73CC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43D2D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7A99EAC5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F3E32A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Customiz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5E89D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D9DC5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5A42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D85E9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2881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2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1B0EF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1A710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6DE14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68E15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7</w:t>
            </w:r>
          </w:p>
        </w:tc>
      </w:tr>
      <w:tr w:rsidR="008E2C31" w14:paraId="72C73A39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D086CB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ter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D003E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33370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D397A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6EE3A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1F3CC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2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6C6FD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0B9678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98741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AAE2A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5</w:t>
            </w:r>
          </w:p>
        </w:tc>
      </w:tr>
      <w:tr w:rsidR="008E2C31" w14:paraId="675C7F66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119710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arget grou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DD327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6613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2C4E3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C1D958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BC96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3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2961D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9C03A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45B3A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09E32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159A2553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904E49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erforman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8256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5ED26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BB97C8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BABAF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41B8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76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C0FCE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B33B9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017AC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D0E2D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75204A2B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9699DF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ase of u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99ED1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2A10A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CCD8F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AB50F8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4E158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5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9BE6C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F1563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85EB8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968A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4C229BD8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CA57B8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avig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9410A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5086C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504B0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5B1C3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57420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8DCA2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914DC6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619EB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11A638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6EFB96A7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C17DB7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Gestural desig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00C3E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692AE6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9F7E3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B8DFF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74C91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76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545B3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3B31C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F27ED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F97B4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007C3141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CF7D87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Layou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0F7D6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4BD98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E5C1F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4F5FC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1AF5F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5BE5C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8B726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B0316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643CC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39FE74BF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7A3C5E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Graphic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6AAD0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7BCFE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E4019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1E304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2E577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7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DEB4B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C6CE2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E0A4E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225AB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14340CC9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D1968E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Visual appe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89B74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48013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639B8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538B1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0C294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5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996C67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E087C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C6C24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16F7F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69A3E17B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DB4221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Quality of inform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84ADE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1130F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8F713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F6C80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65BE1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4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396B1D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CF28A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58595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67B55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7</w:t>
            </w:r>
          </w:p>
        </w:tc>
      </w:tr>
      <w:tr w:rsidR="008E2C31" w14:paraId="1811C1AB" w14:textId="77777777">
        <w:trPr>
          <w:trHeight w:val="585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0E0B97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Quantity of inform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DF8CE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2C523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5B67A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A3DFF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D4A57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DD3EE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C3920B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C66D36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5899D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4255B149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F6F52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Visual inform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9E917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3EE1E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6E8304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A4E73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476D7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95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3E6BEF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BF682C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0C2A3E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BD403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8</w:t>
            </w:r>
          </w:p>
        </w:tc>
      </w:tr>
      <w:tr w:rsidR="008E2C31" w14:paraId="0BA0A552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7F0A8B" w14:textId="77777777" w:rsidR="008E2C31" w:rsidRDefault="00000000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Credibility of sour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C46C35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7814E1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C5DD9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D2F29A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B1C46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C78D30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803D03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15602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D7439" w14:textId="77777777" w:rsidR="008E2C31" w:rsidRDefault="0000000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4C6081C1" w14:textId="77777777">
        <w:trPr>
          <w:trHeight w:val="585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F302F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ould you recommen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C4D4AF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1FFE1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637AE5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6E78F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24349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36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014A0F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30D4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A2687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F669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6C9285AD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5EB875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How many tim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D73733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6D591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FEF49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F8F6C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21030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6.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7E9E68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.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8FB459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06BFD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FB024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9</w:t>
            </w:r>
          </w:p>
        </w:tc>
      </w:tr>
      <w:tr w:rsidR="008E2C31" w14:paraId="3D5967BA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1F26AC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ould you p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1B72D1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10B01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3F447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330763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AF3F9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27BA3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20479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685E99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020A7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1.00</w:t>
            </w:r>
          </w:p>
        </w:tc>
      </w:tr>
      <w:tr w:rsidR="008E2C31" w14:paraId="79128DF7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ED304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verall rat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60CD63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B4030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E579B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7A33B8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1F116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EC7EE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CD4AF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C0F67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BBF0D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0</w:t>
            </w:r>
          </w:p>
        </w:tc>
      </w:tr>
      <w:tr w:rsidR="008E2C31" w14:paraId="6BDAB862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DD293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warene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83708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800E4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B0BEF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99F4D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5305D1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44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130CB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DC015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2BD179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10069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2</w:t>
            </w:r>
          </w:p>
        </w:tc>
      </w:tr>
      <w:tr w:rsidR="008E2C31" w14:paraId="06AD7038" w14:textId="77777777">
        <w:trPr>
          <w:trHeight w:val="319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E0717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Knowled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6E221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1FE013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E3E01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18AC1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8FEBF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82.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5C4051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1C383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A6940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8A24A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7</w:t>
            </w:r>
          </w:p>
        </w:tc>
      </w:tr>
      <w:tr w:rsidR="008E2C31" w14:paraId="7AD32BE5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B6BB6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ttitud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3F6A6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2D0E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75311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EA27D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0711B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3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3F4C35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5B65F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63B75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7D026E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2</w:t>
            </w:r>
          </w:p>
        </w:tc>
      </w:tr>
      <w:tr w:rsidR="008E2C31" w14:paraId="16C204CD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47ECA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tention to chan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4E6AE7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680E8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01955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CA73E8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CD748F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FD4D5F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8DEA9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6C60D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CCF43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2</w:t>
            </w:r>
          </w:p>
        </w:tc>
      </w:tr>
      <w:tr w:rsidR="008E2C31" w14:paraId="64224E27" w14:textId="77777777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3EFB00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Help seek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2FF04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211C3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438C8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739D4B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661633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52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6E4EBD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.0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CF629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05C84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E0C63F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6</w:t>
            </w:r>
          </w:p>
        </w:tc>
      </w:tr>
      <w:tr w:rsidR="008E2C31" w14:paraId="2BF38CF9" w14:textId="77777777">
        <w:trPr>
          <w:trHeight w:val="315"/>
        </w:trPr>
        <w:tc>
          <w:tcPr>
            <w:tcW w:w="236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D2442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Behaviour chang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4B5A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B9413A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081014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0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5DD071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125E95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8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C36AAC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E01B95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8EE776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528CE1" w14:textId="77777777" w:rsidR="008E2C31" w:rsidRDefault="00000000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6</w:t>
            </w:r>
          </w:p>
        </w:tc>
      </w:tr>
      <w:tr w:rsidR="008E2C31" w14:paraId="32872A44" w14:textId="77777777">
        <w:trPr>
          <w:trHeight w:val="550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740240" w14:textId="77777777" w:rsidR="008E2C31" w:rsidRDefault="00000000">
            <w:pPr>
              <w:widowControl w:val="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ote.  For the Wilcoxon test, effect size is given by the matched rank biserial correlation. </w:t>
            </w:r>
          </w:p>
        </w:tc>
      </w:tr>
    </w:tbl>
    <w:p w14:paraId="066D4474" w14:textId="77777777" w:rsidR="008E2C31" w:rsidRDefault="008E2C31">
      <w:pPr>
        <w:spacing w:line="240" w:lineRule="auto"/>
      </w:pPr>
    </w:p>
    <w:p w14:paraId="28E7D023" w14:textId="77777777" w:rsidR="008E2C31" w:rsidRDefault="008E2C31"/>
    <w:sectPr w:rsidR="008E2C3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C31"/>
    <w:rsid w:val="008E2C31"/>
    <w:rsid w:val="00991A31"/>
    <w:rsid w:val="00F2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0DD53"/>
  <w15:docId w15:val="{1EE29F2E-E56B-DB42-B079-81CDD18C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10-10T17:49:00Z</dcterms:created>
  <dcterms:modified xsi:type="dcterms:W3CDTF">2024-10-10T17:49:00Z</dcterms:modified>
</cp:coreProperties>
</file>